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61F79" w14:textId="1442A38E" w:rsidR="008E30DB" w:rsidRPr="00385480" w:rsidRDefault="008E30DB" w:rsidP="008E30D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gramStart"/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580F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proofErr w:type="gramEnd"/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657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nsitivit</w:t>
      </w:r>
      <w:r w:rsidR="00A0500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y</w:t>
      </w:r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speciﬁcit</w:t>
      </w:r>
      <w:r w:rsidR="00A0500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y</w:t>
      </w:r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positive predictive value, negative predictive value, positive likelihood ratio, negative likelihood ratio, Youden index and optimal cut-off values of mid-upper-arm circumference in predicting overweight (including obesity) in adolescent </w:t>
      </w:r>
      <w:r w:rsidR="008657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males (n=395)</w:t>
      </w:r>
    </w:p>
    <w:tbl>
      <w:tblPr>
        <w:tblStyle w:val="bin1"/>
        <w:tblW w:w="5000" w:type="pct"/>
        <w:tblLook w:val="04A0" w:firstRow="1" w:lastRow="0" w:firstColumn="1" w:lastColumn="0" w:noHBand="0" w:noVBand="1"/>
      </w:tblPr>
      <w:tblGrid>
        <w:gridCol w:w="1466"/>
        <w:gridCol w:w="1465"/>
        <w:gridCol w:w="1465"/>
        <w:gridCol w:w="1465"/>
        <w:gridCol w:w="1465"/>
        <w:gridCol w:w="1465"/>
        <w:gridCol w:w="1465"/>
        <w:gridCol w:w="1465"/>
        <w:gridCol w:w="1455"/>
      </w:tblGrid>
      <w:tr w:rsidR="00385480" w:rsidRPr="00712358" w14:paraId="0EEF9CEB" w14:textId="77777777" w:rsidTr="00385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55F20D0B" w14:textId="7777777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Age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41EB3FA7" w14:textId="77777777" w:rsidR="0038548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Sensitivity (%)</w:t>
            </w:r>
          </w:p>
          <w:p w14:paraId="78F5CFA4" w14:textId="77777777" w:rsidR="00385480" w:rsidRPr="00D80292" w:rsidRDefault="00385480" w:rsidP="00253170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092BCEF4" w14:textId="77777777" w:rsidR="0038548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Specificity (%)</w:t>
            </w:r>
          </w:p>
          <w:p w14:paraId="70AF0A3B" w14:textId="77777777" w:rsidR="00385480" w:rsidRPr="00D80292" w:rsidRDefault="00385480" w:rsidP="00253170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06285DFE" w14:textId="77777777" w:rsidR="0038548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PPV</w:t>
            </w:r>
          </w:p>
          <w:p w14:paraId="55AA83C2" w14:textId="77777777" w:rsidR="0038548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(%)</w:t>
            </w:r>
          </w:p>
          <w:p w14:paraId="098D82F2" w14:textId="77777777" w:rsidR="00385480" w:rsidRPr="00D80292" w:rsidRDefault="00385480" w:rsidP="00253170">
            <w:pPr>
              <w:ind w:left="0"/>
              <w:jc w:val="center"/>
              <w:rPr>
                <w:rFonts w:eastAsia="Calibri" w:cs="Times New Roman"/>
                <w:szCs w:val="24"/>
              </w:rPr>
            </w:pPr>
            <w:r w:rsidRPr="00212FC0">
              <w:rPr>
                <w:rFonts w:eastAsia="Calibri" w:cs="Times New Roman"/>
                <w:szCs w:val="24"/>
              </w:rPr>
              <w:t>(95% CI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14E52CBF" w14:textId="77777777" w:rsidR="00385480" w:rsidRDefault="00385480" w:rsidP="00253170">
            <w:pPr>
              <w:spacing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NPV</w:t>
            </w:r>
          </w:p>
          <w:p w14:paraId="36F26305" w14:textId="77777777" w:rsidR="00385480" w:rsidRDefault="00385480" w:rsidP="00253170">
            <w:pPr>
              <w:spacing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(%)</w:t>
            </w:r>
          </w:p>
          <w:p w14:paraId="0BCD832C" w14:textId="77777777" w:rsidR="00385480" w:rsidRPr="00212FC0" w:rsidRDefault="00385480" w:rsidP="00253170">
            <w:pPr>
              <w:ind w:left="0"/>
              <w:jc w:val="center"/>
              <w:rPr>
                <w:rFonts w:eastAsia="Calibri" w:cs="Times New Roman"/>
                <w:szCs w:val="24"/>
              </w:rPr>
            </w:pPr>
            <w:r w:rsidRPr="00212FC0">
              <w:rPr>
                <w:rFonts w:eastAsia="Calibri" w:cs="Times New Roman"/>
                <w:szCs w:val="24"/>
              </w:rPr>
              <w:t>(95% CI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662DE5FB" w14:textId="77777777" w:rsidR="00385480" w:rsidRDefault="00385480" w:rsidP="00253170">
            <w:pPr>
              <w:spacing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LR+</w:t>
            </w:r>
          </w:p>
          <w:p w14:paraId="09DCB477" w14:textId="77777777" w:rsidR="00385480" w:rsidRPr="00A73A7F" w:rsidRDefault="00385480" w:rsidP="00253170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7303EA61" w14:textId="77777777" w:rsidR="00385480" w:rsidRDefault="00385480" w:rsidP="00253170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LR−</w:t>
            </w:r>
          </w:p>
          <w:p w14:paraId="7843916F" w14:textId="77777777" w:rsidR="00385480" w:rsidRPr="00A73A7F" w:rsidRDefault="00385480" w:rsidP="00253170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24B496CB" w14:textId="77777777" w:rsidR="00385480" w:rsidRPr="00712358" w:rsidRDefault="00385480" w:rsidP="00253170">
            <w:pPr>
              <w:spacing w:after="0"/>
              <w:ind w:left="0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Youden index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3F09A491" w14:textId="7777777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Cut off point</w:t>
            </w:r>
          </w:p>
          <w:p w14:paraId="6FFB18B4" w14:textId="7777777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(cm)</w:t>
            </w:r>
          </w:p>
        </w:tc>
      </w:tr>
      <w:tr w:rsidR="00385480" w:rsidRPr="00712358" w14:paraId="48416754" w14:textId="77777777" w:rsidTr="00385480">
        <w:trPr>
          <w:trHeight w:val="495"/>
        </w:trPr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196389AA" w14:textId="7777777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1AA4EB45" w14:textId="77777777" w:rsidR="00385480" w:rsidRDefault="00385480" w:rsidP="0025317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 100</w:t>
            </w:r>
          </w:p>
          <w:p w14:paraId="43E2657F" w14:textId="5AC1BA05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79.4-100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F5C9226" w14:textId="533584F6" w:rsidR="00385480" w:rsidRDefault="00385480" w:rsidP="0025317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98.2</w:t>
            </w:r>
          </w:p>
          <w:p w14:paraId="7D5FB3E9" w14:textId="1762C373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7.1-99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B85F85D" w14:textId="31BE59BB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0.6</w:t>
            </w:r>
          </w:p>
          <w:p w14:paraId="3D95F867" w14:textId="02BE4062" w:rsidR="00385480" w:rsidRPr="00212FC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85.3-94.1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3D67617B" w14:textId="77777777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42139243" w14:textId="77777777" w:rsidR="00385480" w:rsidRPr="00212FC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03DEE15F" w14:textId="17304DD8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0.6</w:t>
            </w:r>
          </w:p>
          <w:p w14:paraId="1878A280" w14:textId="1AC1203B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85.3-94.1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66FEC9B0" w14:textId="7A12DF51" w:rsidR="00385480" w:rsidRDefault="00A0500B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</w:t>
            </w:r>
            <w:r w:rsidR="00385480">
              <w:rPr>
                <w:rFonts w:eastAsia="Calibri" w:cs="Times New Roman"/>
                <w:szCs w:val="24"/>
              </w:rPr>
              <w:t>0</w:t>
            </w:r>
          </w:p>
          <w:p w14:paraId="578C3FD3" w14:textId="5961A2F3" w:rsidR="00385480" w:rsidRPr="00712358" w:rsidRDefault="00385480" w:rsidP="0025317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</w:t>
            </w:r>
            <w:r w:rsidR="00A0500B">
              <w:rPr>
                <w:rFonts w:eastAsia="Calibri" w:cs="Times New Roman"/>
                <w:szCs w:val="24"/>
              </w:rPr>
              <w:t xml:space="preserve">    </w:t>
            </w: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E9D8C96" w14:textId="24AD2E2E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D275053" w14:textId="7312C7E3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B3E04">
              <w:rPr>
                <w:rFonts w:eastAsia="Calibri" w:cs="Times New Roman"/>
                <w:szCs w:val="24"/>
              </w:rPr>
              <w:t>27.</w:t>
            </w:r>
            <w:r>
              <w:rPr>
                <w:rFonts w:eastAsia="Calibri" w:cs="Times New Roman"/>
                <w:szCs w:val="24"/>
              </w:rPr>
              <w:t>5</w:t>
            </w:r>
          </w:p>
        </w:tc>
      </w:tr>
      <w:tr w:rsidR="00385480" w:rsidRPr="00712358" w14:paraId="2FBE5483" w14:textId="77777777" w:rsidTr="00385480">
        <w:trPr>
          <w:trHeight w:val="495"/>
        </w:trPr>
        <w:tc>
          <w:tcPr>
            <w:tcW w:w="556" w:type="pct"/>
            <w:vAlign w:val="bottom"/>
          </w:tcPr>
          <w:p w14:paraId="1025DFEE" w14:textId="7777777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556" w:type="pct"/>
            <w:vAlign w:val="bottom"/>
          </w:tcPr>
          <w:p w14:paraId="180C5BD8" w14:textId="559626BD" w:rsidR="00385480" w:rsidRDefault="00385480" w:rsidP="0025317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 100</w:t>
            </w:r>
          </w:p>
          <w:p w14:paraId="2D2C31A8" w14:textId="708C2DB1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81.5-100)</w:t>
            </w:r>
          </w:p>
        </w:tc>
        <w:tc>
          <w:tcPr>
            <w:tcW w:w="556" w:type="pct"/>
            <w:vAlign w:val="bottom"/>
          </w:tcPr>
          <w:p w14:paraId="1379B8C0" w14:textId="645A523C" w:rsidR="00385480" w:rsidRDefault="00385480" w:rsidP="0025317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93.9</w:t>
            </w:r>
          </w:p>
          <w:p w14:paraId="3FB15280" w14:textId="685413DE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2-95.4)</w:t>
            </w:r>
          </w:p>
        </w:tc>
        <w:tc>
          <w:tcPr>
            <w:tcW w:w="556" w:type="pct"/>
            <w:vAlign w:val="bottom"/>
          </w:tcPr>
          <w:p w14:paraId="10B6CD8C" w14:textId="027F2AE2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3.8</w:t>
            </w:r>
          </w:p>
          <w:p w14:paraId="4FF82D8E" w14:textId="1E626B41" w:rsidR="00385480" w:rsidRPr="00212FC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68.3-78.6)</w:t>
            </w:r>
          </w:p>
        </w:tc>
        <w:tc>
          <w:tcPr>
            <w:tcW w:w="556" w:type="pct"/>
            <w:vAlign w:val="bottom"/>
          </w:tcPr>
          <w:p w14:paraId="7EF8752D" w14:textId="5E057994" w:rsidR="0038548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1CB44253" w14:textId="7B852BFD" w:rsidR="00385480" w:rsidRPr="00212FC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556" w:type="pct"/>
            <w:vAlign w:val="bottom"/>
          </w:tcPr>
          <w:p w14:paraId="4A61311C" w14:textId="6F1BB2EA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6.3</w:t>
            </w:r>
          </w:p>
          <w:p w14:paraId="0DA5D98A" w14:textId="53D624A0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12.5-21.3)</w:t>
            </w:r>
          </w:p>
        </w:tc>
        <w:tc>
          <w:tcPr>
            <w:tcW w:w="556" w:type="pct"/>
            <w:vAlign w:val="bottom"/>
          </w:tcPr>
          <w:p w14:paraId="2E9738DC" w14:textId="259182B6" w:rsidR="00385480" w:rsidRDefault="00A0500B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</w:t>
            </w:r>
            <w:r w:rsidR="00385480">
              <w:rPr>
                <w:rFonts w:eastAsia="Calibri" w:cs="Times New Roman"/>
                <w:szCs w:val="24"/>
              </w:rPr>
              <w:t>0.0</w:t>
            </w:r>
          </w:p>
          <w:p w14:paraId="7A6D0C76" w14:textId="2B445ADF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0.0-0.0)</w:t>
            </w:r>
          </w:p>
        </w:tc>
        <w:tc>
          <w:tcPr>
            <w:tcW w:w="556" w:type="pct"/>
            <w:vAlign w:val="bottom"/>
          </w:tcPr>
          <w:p w14:paraId="175092CF" w14:textId="45166B50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5</w:t>
            </w:r>
          </w:p>
        </w:tc>
        <w:tc>
          <w:tcPr>
            <w:tcW w:w="556" w:type="pct"/>
            <w:vAlign w:val="bottom"/>
          </w:tcPr>
          <w:p w14:paraId="091CC500" w14:textId="6917D594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6.6</w:t>
            </w:r>
          </w:p>
        </w:tc>
      </w:tr>
      <w:tr w:rsidR="00385480" w:rsidRPr="00712358" w14:paraId="5EDF8601" w14:textId="77777777" w:rsidTr="00385480">
        <w:trPr>
          <w:trHeight w:val="495"/>
        </w:trPr>
        <w:tc>
          <w:tcPr>
            <w:tcW w:w="556" w:type="pct"/>
            <w:vAlign w:val="bottom"/>
          </w:tcPr>
          <w:p w14:paraId="33BCF251" w14:textId="7777777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556" w:type="pct"/>
            <w:vAlign w:val="bottom"/>
          </w:tcPr>
          <w:p w14:paraId="72A8E743" w14:textId="5C8284F6" w:rsidR="00385480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3.3</w:t>
            </w:r>
          </w:p>
          <w:p w14:paraId="54BCED60" w14:textId="1EE26FA0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68.1-99.8)</w:t>
            </w:r>
          </w:p>
        </w:tc>
        <w:tc>
          <w:tcPr>
            <w:tcW w:w="556" w:type="pct"/>
            <w:vAlign w:val="bottom"/>
          </w:tcPr>
          <w:p w14:paraId="6EEB5569" w14:textId="2DE944FE" w:rsidR="00385480" w:rsidRDefault="00385480" w:rsidP="0025317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93.9</w:t>
            </w:r>
          </w:p>
          <w:p w14:paraId="55389FAB" w14:textId="541EFD71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2.1-95.4)</w:t>
            </w:r>
          </w:p>
        </w:tc>
        <w:tc>
          <w:tcPr>
            <w:tcW w:w="556" w:type="pct"/>
            <w:vAlign w:val="bottom"/>
          </w:tcPr>
          <w:p w14:paraId="78524D24" w14:textId="0F9D9736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2.5</w:t>
            </w:r>
          </w:p>
          <w:p w14:paraId="08665F1C" w14:textId="126CDE40" w:rsidR="00385480" w:rsidRPr="00212FC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65.2-78)</w:t>
            </w:r>
          </w:p>
        </w:tc>
        <w:tc>
          <w:tcPr>
            <w:tcW w:w="556" w:type="pct"/>
            <w:vAlign w:val="bottom"/>
          </w:tcPr>
          <w:p w14:paraId="5A5B608E" w14:textId="3919D2B4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8.8</w:t>
            </w:r>
          </w:p>
          <w:p w14:paraId="7E9407F1" w14:textId="5C03CED7" w:rsidR="00385480" w:rsidRPr="00212FC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82.5-99.8)</w:t>
            </w:r>
          </w:p>
        </w:tc>
        <w:tc>
          <w:tcPr>
            <w:tcW w:w="556" w:type="pct"/>
            <w:vAlign w:val="bottom"/>
          </w:tcPr>
          <w:p w14:paraId="10019905" w14:textId="668AB708" w:rsidR="00385480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.3</w:t>
            </w:r>
          </w:p>
          <w:p w14:paraId="28582105" w14:textId="30142F4F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11.4-20.6)</w:t>
            </w:r>
          </w:p>
        </w:tc>
        <w:tc>
          <w:tcPr>
            <w:tcW w:w="556" w:type="pct"/>
            <w:vAlign w:val="bottom"/>
          </w:tcPr>
          <w:p w14:paraId="57F78C3D" w14:textId="1D5412E9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7</w:t>
            </w:r>
          </w:p>
          <w:p w14:paraId="4ECBEEAE" w14:textId="6DA9665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0.01-0.47)</w:t>
            </w:r>
          </w:p>
        </w:tc>
        <w:tc>
          <w:tcPr>
            <w:tcW w:w="556" w:type="pct"/>
            <w:vAlign w:val="bottom"/>
          </w:tcPr>
          <w:p w14:paraId="3DBEE0B3" w14:textId="16266F04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3</w:t>
            </w:r>
          </w:p>
        </w:tc>
        <w:tc>
          <w:tcPr>
            <w:tcW w:w="556" w:type="pct"/>
            <w:vAlign w:val="bottom"/>
          </w:tcPr>
          <w:p w14:paraId="5EBEF590" w14:textId="0821B45A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6.4</w:t>
            </w:r>
          </w:p>
        </w:tc>
      </w:tr>
      <w:tr w:rsidR="00385480" w:rsidRPr="00712358" w14:paraId="35F5CC41" w14:textId="77777777" w:rsidTr="00385480">
        <w:trPr>
          <w:trHeight w:val="495"/>
        </w:trPr>
        <w:tc>
          <w:tcPr>
            <w:tcW w:w="556" w:type="pct"/>
            <w:vAlign w:val="bottom"/>
          </w:tcPr>
          <w:p w14:paraId="4024B565" w14:textId="7777777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556" w:type="pct"/>
            <w:vAlign w:val="bottom"/>
          </w:tcPr>
          <w:p w14:paraId="5B4FC625" w14:textId="6ECAE6E2" w:rsidR="00385480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5.2</w:t>
            </w:r>
          </w:p>
          <w:p w14:paraId="1E716D35" w14:textId="478A8DDE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76.2-99.9)</w:t>
            </w:r>
          </w:p>
        </w:tc>
        <w:tc>
          <w:tcPr>
            <w:tcW w:w="556" w:type="pct"/>
            <w:vAlign w:val="bottom"/>
          </w:tcPr>
          <w:p w14:paraId="00775616" w14:textId="7D303CD4" w:rsidR="00385480" w:rsidRDefault="00385480" w:rsidP="0025317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95.8</w:t>
            </w:r>
          </w:p>
          <w:p w14:paraId="7D2E3692" w14:textId="32F870E4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4.2-97)</w:t>
            </w:r>
          </w:p>
        </w:tc>
        <w:tc>
          <w:tcPr>
            <w:tcW w:w="556" w:type="pct"/>
            <w:vAlign w:val="bottom"/>
          </w:tcPr>
          <w:p w14:paraId="70F08229" w14:textId="752B5A72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9.6</w:t>
            </w:r>
          </w:p>
          <w:p w14:paraId="55BE65B1" w14:textId="1B4067BB" w:rsidR="00385480" w:rsidRPr="00212FC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73.5-84.5)</w:t>
            </w:r>
          </w:p>
        </w:tc>
        <w:tc>
          <w:tcPr>
            <w:tcW w:w="556" w:type="pct"/>
            <w:vAlign w:val="bottom"/>
          </w:tcPr>
          <w:p w14:paraId="04500874" w14:textId="24E89544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9.2</w:t>
            </w:r>
          </w:p>
          <w:p w14:paraId="0D60F2C1" w14:textId="0A17C378" w:rsidR="00385480" w:rsidRPr="00212FC0" w:rsidRDefault="00385480" w:rsidP="0038548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4.5-99.9)</w:t>
            </w:r>
          </w:p>
        </w:tc>
        <w:tc>
          <w:tcPr>
            <w:tcW w:w="556" w:type="pct"/>
            <w:vAlign w:val="bottom"/>
          </w:tcPr>
          <w:p w14:paraId="5B4D9AD2" w14:textId="77751638" w:rsidR="00385480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2.6</w:t>
            </w:r>
          </w:p>
          <w:p w14:paraId="4B3959C8" w14:textId="437E055A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16.1-31.7)</w:t>
            </w:r>
          </w:p>
        </w:tc>
        <w:tc>
          <w:tcPr>
            <w:tcW w:w="556" w:type="pct"/>
            <w:vAlign w:val="bottom"/>
          </w:tcPr>
          <w:p w14:paraId="72363248" w14:textId="53DFDC11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4</w:t>
            </w:r>
          </w:p>
          <w:p w14:paraId="2433F230" w14:textId="660E9C5D" w:rsidR="00385480" w:rsidRPr="00712358" w:rsidRDefault="00385480" w:rsidP="00C14D9A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0.01-0.33)</w:t>
            </w:r>
          </w:p>
        </w:tc>
        <w:tc>
          <w:tcPr>
            <w:tcW w:w="556" w:type="pct"/>
            <w:vAlign w:val="bottom"/>
          </w:tcPr>
          <w:p w14:paraId="3CB71605" w14:textId="3E0B9F6B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4</w:t>
            </w:r>
          </w:p>
        </w:tc>
        <w:tc>
          <w:tcPr>
            <w:tcW w:w="556" w:type="pct"/>
            <w:vAlign w:val="bottom"/>
          </w:tcPr>
          <w:p w14:paraId="56D49F72" w14:textId="40683047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7.9</w:t>
            </w:r>
          </w:p>
        </w:tc>
      </w:tr>
      <w:tr w:rsidR="00385480" w:rsidRPr="00712358" w14:paraId="08082FC6" w14:textId="77777777" w:rsidTr="00385480">
        <w:trPr>
          <w:trHeight w:val="495"/>
        </w:trPr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31A9AC69" w14:textId="7777777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554806F8" w14:textId="77777777" w:rsidR="00385480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4740353B" w14:textId="342400BD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15.8-100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0546E9CF" w14:textId="77777777" w:rsidR="00385480" w:rsidRDefault="00385480" w:rsidP="0025317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99.5</w:t>
            </w:r>
          </w:p>
          <w:p w14:paraId="0C8467B8" w14:textId="77777777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8.8-99.9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4E8BB630" w14:textId="4CA7CD31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9.3</w:t>
            </w:r>
          </w:p>
          <w:p w14:paraId="60D9400E" w14:textId="30517411" w:rsidR="00385480" w:rsidRPr="00212FC0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3.2-99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097B3327" w14:textId="77777777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56661F61" w14:textId="77777777" w:rsidR="00385480" w:rsidRPr="00212FC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26CEBFA1" w14:textId="77777777" w:rsidR="00385480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12</w:t>
            </w:r>
          </w:p>
          <w:p w14:paraId="649A52D6" w14:textId="4E3AF48E" w:rsidR="00385480" w:rsidRPr="00712358" w:rsidRDefault="00385480" w:rsidP="00253170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79-164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0F68C34C" w14:textId="77777777" w:rsidR="00385480" w:rsidRDefault="00385480" w:rsidP="00253170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</w:t>
            </w:r>
          </w:p>
          <w:p w14:paraId="4118EF22" w14:textId="77777777" w:rsidR="00385480" w:rsidRPr="00712358" w:rsidRDefault="00385480" w:rsidP="00253170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(.-.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7271849D" w14:textId="13236369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00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07F974F2" w14:textId="14D299DA" w:rsidR="00385480" w:rsidRPr="00712358" w:rsidRDefault="00385480" w:rsidP="00253170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.2</w:t>
            </w:r>
          </w:p>
        </w:tc>
      </w:tr>
    </w:tbl>
    <w:p w14:paraId="15191A50" w14:textId="3517145A" w:rsidR="008E30DB" w:rsidRPr="008657F9" w:rsidRDefault="008E30DB" w:rsidP="00E05D7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657F9">
        <w:rPr>
          <w:rFonts w:ascii="Times New Roman" w:hAnsi="Times New Roman" w:cs="Times New Roman"/>
          <w:sz w:val="24"/>
          <w:szCs w:val="24"/>
        </w:rPr>
        <w:t xml:space="preserve">CI, confidence interval; LR+, positive likelihood ratio; LR-, negative likelihood ratio, NPV, negative predictive value; PPV, positive predictive value </w:t>
      </w:r>
    </w:p>
    <w:p w14:paraId="517482EE" w14:textId="7DCFD42D" w:rsidR="0091336D" w:rsidRDefault="0091336D" w:rsidP="00E05D7E">
      <w:pPr>
        <w:spacing w:line="240" w:lineRule="auto"/>
        <w:contextualSpacing/>
        <w:rPr>
          <w:rFonts w:cs="Times New Roman"/>
          <w:szCs w:val="24"/>
        </w:rPr>
      </w:pPr>
    </w:p>
    <w:p w14:paraId="290BBBE2" w14:textId="4233988E" w:rsidR="0091336D" w:rsidRDefault="0091336D" w:rsidP="00E05D7E">
      <w:pPr>
        <w:spacing w:line="240" w:lineRule="auto"/>
        <w:contextualSpacing/>
        <w:rPr>
          <w:rFonts w:cs="Times New Roman"/>
          <w:szCs w:val="24"/>
        </w:rPr>
      </w:pPr>
    </w:p>
    <w:p w14:paraId="5070560D" w14:textId="00A22218" w:rsidR="0091336D" w:rsidRDefault="0091336D" w:rsidP="00E05D7E">
      <w:pPr>
        <w:spacing w:line="240" w:lineRule="auto"/>
        <w:contextualSpacing/>
        <w:rPr>
          <w:rFonts w:cs="Times New Roman"/>
          <w:szCs w:val="24"/>
        </w:rPr>
      </w:pPr>
    </w:p>
    <w:p w14:paraId="67029F60" w14:textId="6AA9099A" w:rsidR="0091336D" w:rsidRDefault="0091336D" w:rsidP="00E05D7E">
      <w:pPr>
        <w:spacing w:line="240" w:lineRule="auto"/>
        <w:contextualSpacing/>
        <w:rPr>
          <w:rFonts w:cs="Times New Roman"/>
          <w:szCs w:val="24"/>
        </w:rPr>
      </w:pPr>
      <w:bookmarkStart w:id="0" w:name="_GoBack"/>
      <w:bookmarkEnd w:id="0"/>
    </w:p>
    <w:sectPr w:rsidR="0091336D" w:rsidSect="00723B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DUwtTA2MTY3MrZQ0lEKTi0uzszPAykwrwUAUJGB1ywAAAA="/>
  </w:docVars>
  <w:rsids>
    <w:rsidRoot w:val="009072EB"/>
    <w:rsid w:val="00024D26"/>
    <w:rsid w:val="00031CF7"/>
    <w:rsid w:val="0004256F"/>
    <w:rsid w:val="000459CF"/>
    <w:rsid w:val="0005259D"/>
    <w:rsid w:val="0006096D"/>
    <w:rsid w:val="000D31ED"/>
    <w:rsid w:val="00140E8C"/>
    <w:rsid w:val="002318A1"/>
    <w:rsid w:val="00250704"/>
    <w:rsid w:val="00253170"/>
    <w:rsid w:val="002904C6"/>
    <w:rsid w:val="002F475F"/>
    <w:rsid w:val="00324342"/>
    <w:rsid w:val="00354654"/>
    <w:rsid w:val="00385480"/>
    <w:rsid w:val="003C78A4"/>
    <w:rsid w:val="00485A75"/>
    <w:rsid w:val="004870D1"/>
    <w:rsid w:val="00520A4D"/>
    <w:rsid w:val="00520D33"/>
    <w:rsid w:val="005402E8"/>
    <w:rsid w:val="0056369F"/>
    <w:rsid w:val="00580F91"/>
    <w:rsid w:val="005B3E04"/>
    <w:rsid w:val="00653FE3"/>
    <w:rsid w:val="006554C7"/>
    <w:rsid w:val="006C161E"/>
    <w:rsid w:val="00707E70"/>
    <w:rsid w:val="0071075E"/>
    <w:rsid w:val="00723BF6"/>
    <w:rsid w:val="00790F43"/>
    <w:rsid w:val="007A5299"/>
    <w:rsid w:val="00832F53"/>
    <w:rsid w:val="008657F9"/>
    <w:rsid w:val="008D4CDD"/>
    <w:rsid w:val="008E30DB"/>
    <w:rsid w:val="008F280F"/>
    <w:rsid w:val="009049F3"/>
    <w:rsid w:val="009072EB"/>
    <w:rsid w:val="0091336D"/>
    <w:rsid w:val="009A7CAC"/>
    <w:rsid w:val="00A0500B"/>
    <w:rsid w:val="00A90A09"/>
    <w:rsid w:val="00A91804"/>
    <w:rsid w:val="00AD507B"/>
    <w:rsid w:val="00B812A0"/>
    <w:rsid w:val="00BC0B05"/>
    <w:rsid w:val="00C14D9A"/>
    <w:rsid w:val="00C31721"/>
    <w:rsid w:val="00C81BD3"/>
    <w:rsid w:val="00C970BD"/>
    <w:rsid w:val="00D03413"/>
    <w:rsid w:val="00D55D08"/>
    <w:rsid w:val="00D72507"/>
    <w:rsid w:val="00D7665F"/>
    <w:rsid w:val="00E05D7E"/>
    <w:rsid w:val="00E35A6D"/>
    <w:rsid w:val="00E86483"/>
    <w:rsid w:val="00EA1F5C"/>
    <w:rsid w:val="00EB4811"/>
    <w:rsid w:val="00F42761"/>
    <w:rsid w:val="00F54DC5"/>
    <w:rsid w:val="00F70A2B"/>
    <w:rsid w:val="00FC1812"/>
    <w:rsid w:val="00FD13C8"/>
    <w:rsid w:val="00FF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0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68FF1-9152-499B-A556-A53FBCAEB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yam</dc:creator>
  <cp:lastModifiedBy>Guna Sankar</cp:lastModifiedBy>
  <cp:revision>4</cp:revision>
  <dcterms:created xsi:type="dcterms:W3CDTF">2020-05-31T05:01:00Z</dcterms:created>
  <dcterms:modified xsi:type="dcterms:W3CDTF">2020-06-15T11:02:00Z</dcterms:modified>
</cp:coreProperties>
</file>